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7F841" w14:textId="7564584C" w:rsidR="00144CDF" w:rsidRDefault="007305E5" w:rsidP="001C73E4">
      <w:pPr>
        <w:jc w:val="center"/>
      </w:pPr>
      <w:r>
        <w:rPr>
          <w:noProof/>
        </w:rPr>
        <w:drawing>
          <wp:inline distT="0" distB="0" distL="0" distR="0" wp14:anchorId="533E06FC" wp14:editId="7E785480">
            <wp:extent cx="4756554" cy="4885522"/>
            <wp:effectExtent l="0" t="0" r="6350" b="0"/>
            <wp:docPr id="7170619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54" t="10985" r="4545" b="8302"/>
                    <a:stretch/>
                  </pic:blipFill>
                  <pic:spPr bwMode="auto">
                    <a:xfrm>
                      <a:off x="0" y="0"/>
                      <a:ext cx="4757462" cy="48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E9F479" w14:textId="059B088C" w:rsidR="009E27FB" w:rsidRPr="00975654" w:rsidRDefault="009E27FB" w:rsidP="009E2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C73E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1C73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05E5" w:rsidRPr="007305E5">
        <w:rPr>
          <w:rFonts w:ascii="Times New Roman" w:hAnsi="Times New Roman" w:cs="Times New Roman"/>
          <w:sz w:val="24"/>
          <w:szCs w:val="24"/>
        </w:rPr>
        <w:t>Repeat-mediated recombinational activity</w:t>
      </w:r>
      <w:r w:rsidRPr="00975654">
        <w:rPr>
          <w:rFonts w:ascii="Times New Roman" w:hAnsi="Times New Roman" w:cs="Times New Roman"/>
          <w:sz w:val="24"/>
          <w:szCs w:val="24"/>
        </w:rPr>
        <w:t xml:space="preserve"> in mitogenomes of </w:t>
      </w:r>
      <w:bookmarkStart w:id="0" w:name="_Hlk124456936"/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wilsonii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 and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henanense</w:t>
      </w:r>
      <w:bookmarkEnd w:id="0"/>
      <w:proofErr w:type="spellEnd"/>
      <w:r w:rsidRPr="00975654">
        <w:rPr>
          <w:rFonts w:ascii="Times New Roman" w:hAnsi="Times New Roman" w:cs="Times New Roman"/>
          <w:sz w:val="24"/>
          <w:szCs w:val="24"/>
        </w:rPr>
        <w:t>.</w:t>
      </w:r>
    </w:p>
    <w:p w14:paraId="09D4C1BA" w14:textId="77777777" w:rsidR="009E27FB" w:rsidRPr="009E27FB" w:rsidRDefault="009E27FB"/>
    <w:sectPr w:rsidR="009E27FB" w:rsidRPr="009E2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EE94A" w14:textId="77777777" w:rsidR="002E374C" w:rsidRDefault="002E374C" w:rsidP="009E27FB">
      <w:r>
        <w:separator/>
      </w:r>
    </w:p>
  </w:endnote>
  <w:endnote w:type="continuationSeparator" w:id="0">
    <w:p w14:paraId="7F9F8FC5" w14:textId="77777777" w:rsidR="002E374C" w:rsidRDefault="002E374C" w:rsidP="009E2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A29FD" w14:textId="77777777" w:rsidR="002E374C" w:rsidRDefault="002E374C" w:rsidP="009E27FB">
      <w:r>
        <w:separator/>
      </w:r>
    </w:p>
  </w:footnote>
  <w:footnote w:type="continuationSeparator" w:id="0">
    <w:p w14:paraId="4AF8F136" w14:textId="77777777" w:rsidR="002E374C" w:rsidRDefault="002E374C" w:rsidP="009E2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MzczMDM0MDMxNzBR0lEKTi0uzszPAykwqgUAQxelNiwAAAA="/>
  </w:docVars>
  <w:rsids>
    <w:rsidRoot w:val="00CA43DA"/>
    <w:rsid w:val="00144CDF"/>
    <w:rsid w:val="001C73E4"/>
    <w:rsid w:val="002E374C"/>
    <w:rsid w:val="003A3E5F"/>
    <w:rsid w:val="007305E5"/>
    <w:rsid w:val="009C476C"/>
    <w:rsid w:val="009E27FB"/>
    <w:rsid w:val="00CA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8E373"/>
  <w15:chartTrackingRefBased/>
  <w15:docId w15:val="{1CE8B133-EA3F-4B77-9209-C48BA014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2-28T14:20:00Z</dcterms:created>
  <dcterms:modified xsi:type="dcterms:W3CDTF">2023-10-31T12:43:00Z</dcterms:modified>
</cp:coreProperties>
</file>